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9F2AB" w14:textId="77777777" w:rsidR="00CB2570" w:rsidRDefault="00CB2570" w:rsidP="00CB2570">
      <w:r>
        <w:t>INPUT SEQUENCE INFO:</w:t>
      </w:r>
    </w:p>
    <w:p w14:paraId="09AF56B4" w14:textId="1C7789B1" w:rsidR="00CB2570" w:rsidRDefault="00CB2570" w:rsidP="00CB2570">
      <w:r>
        <w:t xml:space="preserve">Input </w:t>
      </w:r>
      <w:proofErr w:type="gramStart"/>
      <w:r>
        <w:t>Name::</w:t>
      </w:r>
      <w:proofErr w:type="gramEnd"/>
      <w:r>
        <w:t xml:space="preserve"> 4_02_02_2023_215019_504536_input.fsa</w:t>
      </w:r>
    </w:p>
    <w:p w14:paraId="269DDCEE" w14:textId="1B58D00C" w:rsidR="00CB2570" w:rsidRDefault="00CB2570" w:rsidP="00CB2570">
      <w:proofErr w:type="gramStart"/>
      <w:r>
        <w:t>Sequences::</w:t>
      </w:r>
      <w:proofErr w:type="gramEnd"/>
      <w:r>
        <w:t xml:space="preserve"> 1930</w:t>
      </w:r>
    </w:p>
    <w:p w14:paraId="11317061" w14:textId="0D60BD59" w:rsidR="00CB2570" w:rsidRDefault="00CB2570" w:rsidP="00CB2570">
      <w:r>
        <w:t xml:space="preserve">Total </w:t>
      </w:r>
      <w:proofErr w:type="spellStart"/>
      <w:proofErr w:type="gramStart"/>
      <w:r>
        <w:t>bpp</w:t>
      </w:r>
      <w:proofErr w:type="spellEnd"/>
      <w:r>
        <w:t>::</w:t>
      </w:r>
      <w:proofErr w:type="gramEnd"/>
      <w:r>
        <w:t xml:space="preserve"> 559830</w:t>
      </w:r>
    </w:p>
    <w:p w14:paraId="30B0EB84" w14:textId="05246850" w:rsidR="00CB2570" w:rsidRDefault="00CB2570" w:rsidP="00CB2570">
      <w:r>
        <w:t xml:space="preserve">Longest </w:t>
      </w:r>
      <w:proofErr w:type="spellStart"/>
      <w:proofErr w:type="gramStart"/>
      <w:r>
        <w:t>seq</w:t>
      </w:r>
      <w:proofErr w:type="spellEnd"/>
      <w:r>
        <w:t>::</w:t>
      </w:r>
      <w:proofErr w:type="gramEnd"/>
      <w:r>
        <w:t xml:space="preserve"> 1666</w:t>
      </w:r>
    </w:p>
    <w:p w14:paraId="0E47FC3A" w14:textId="1F663A01" w:rsidR="00CB2570" w:rsidRDefault="00CB2570" w:rsidP="00CB2570">
      <w:r>
        <w:t xml:space="preserve">Shortest </w:t>
      </w:r>
      <w:proofErr w:type="spellStart"/>
      <w:proofErr w:type="gramStart"/>
      <w:r>
        <w:t>seq</w:t>
      </w:r>
      <w:proofErr w:type="spellEnd"/>
      <w:r>
        <w:t>::</w:t>
      </w:r>
      <w:proofErr w:type="gramEnd"/>
      <w:r>
        <w:t xml:space="preserve"> </w:t>
      </w:r>
      <w:r>
        <w:tab/>
        <w:t xml:space="preserve"> 32</w:t>
      </w:r>
    </w:p>
    <w:p w14:paraId="7AA3E54E" w14:textId="2FCC0B16" w:rsidR="00CB2570" w:rsidRDefault="00CB2570" w:rsidP="00CB2570">
      <w:proofErr w:type="spellStart"/>
      <w:r>
        <w:t>Avg</w:t>
      </w:r>
      <w:proofErr w:type="spellEnd"/>
      <w:r>
        <w:t xml:space="preserve"> </w:t>
      </w:r>
      <w:proofErr w:type="spellStart"/>
      <w:r>
        <w:t>seq</w:t>
      </w:r>
      <w:proofErr w:type="spellEnd"/>
      <w:r>
        <w:t xml:space="preserve"> </w:t>
      </w:r>
      <w:proofErr w:type="spellStart"/>
      <w:proofErr w:type="gramStart"/>
      <w:r>
        <w:t>lenght</w:t>
      </w:r>
      <w:proofErr w:type="spellEnd"/>
      <w:r>
        <w:t xml:space="preserve"> :</w:t>
      </w:r>
      <w:proofErr w:type="gramEnd"/>
      <w:r>
        <w:t>: 290.0</w:t>
      </w:r>
    </w:p>
    <w:p w14:paraId="7CA0CFED" w14:textId="77777777" w:rsidR="00CB2570" w:rsidRDefault="00CB2570" w:rsidP="00CB2570"/>
    <w:p w14:paraId="4055BB32" w14:textId="77777777" w:rsidR="00CB2570" w:rsidRDefault="00CB2570" w:rsidP="00CB2570">
      <w:r>
        <w:t>RESULTS:</w:t>
      </w:r>
    </w:p>
    <w:p w14:paraId="33FB4FFF" w14:textId="41D212D9" w:rsidR="00CB2570" w:rsidRDefault="00CB2570" w:rsidP="00CB2570">
      <w:r>
        <w:t xml:space="preserve">Min Identity </w:t>
      </w:r>
      <w:proofErr w:type="gramStart"/>
      <w:r>
        <w:t>Threshold :</w:t>
      </w:r>
      <w:proofErr w:type="gramEnd"/>
      <w:r>
        <w:t>:100.0</w:t>
      </w:r>
    </w:p>
    <w:p w14:paraId="4B38B384" w14:textId="6AEC735A" w:rsidR="00CB2570" w:rsidRDefault="00CB2570" w:rsidP="00CB2570">
      <w:r>
        <w:t>Z-</w:t>
      </w:r>
      <w:proofErr w:type="gramStart"/>
      <w:r>
        <w:t>THRESHOLD::</w:t>
      </w:r>
      <w:proofErr w:type="gramEnd"/>
      <w:r>
        <w:t xml:space="preserve"> </w:t>
      </w:r>
      <w:r>
        <w:tab/>
        <w:t>3.0</w:t>
      </w:r>
    </w:p>
    <w:p w14:paraId="594BAC8A" w14:textId="6D341FFB" w:rsidR="00CB2570" w:rsidRDefault="00CB2570" w:rsidP="00CB2570">
      <w:r>
        <w:t xml:space="preserve">Prediction </w:t>
      </w:r>
      <w:proofErr w:type="gramStart"/>
      <w:r>
        <w:t>Score::</w:t>
      </w:r>
      <w:proofErr w:type="gramEnd"/>
      <w:r>
        <w:t xml:space="preserve"> -228.652</w:t>
      </w:r>
    </w:p>
    <w:p w14:paraId="4726FEF4" w14:textId="4AB98400" w:rsidR="00CB2570" w:rsidRDefault="00CB2570" w:rsidP="00CB2570">
      <w:r w:rsidRPr="00CB2570">
        <w:rPr>
          <w:highlight w:val="yellow"/>
        </w:rPr>
        <w:t xml:space="preserve">Probability of being human pathogen: </w:t>
      </w:r>
      <w:r w:rsidRPr="00CB2570">
        <w:rPr>
          <w:highlight w:val="yellow"/>
        </w:rPr>
        <w:tab/>
        <w:t>0.173</w:t>
      </w:r>
    </w:p>
    <w:p w14:paraId="3E0FA1CB" w14:textId="1B6AFB9C" w:rsidR="00CB2570" w:rsidRPr="00CB2570" w:rsidRDefault="00CB2570" w:rsidP="00CB2570">
      <w:pPr>
        <w:rPr>
          <w:highlight w:val="yellow"/>
        </w:rPr>
      </w:pPr>
      <w:proofErr w:type="gramStart"/>
      <w:r w:rsidRPr="00CB2570">
        <w:rPr>
          <w:highlight w:val="yellow"/>
        </w:rPr>
        <w:t>Matches::</w:t>
      </w:r>
      <w:proofErr w:type="gramEnd"/>
      <w:r w:rsidRPr="00CB2570">
        <w:rPr>
          <w:highlight w:val="yellow"/>
        </w:rPr>
        <w:t xml:space="preserve"> 105</w:t>
      </w:r>
    </w:p>
    <w:p w14:paraId="78BEC9B3" w14:textId="0022BEE3" w:rsidR="00CB2570" w:rsidRPr="00CB2570" w:rsidRDefault="00CB2570" w:rsidP="00CB2570">
      <w:pPr>
        <w:rPr>
          <w:highlight w:val="yellow"/>
        </w:rPr>
      </w:pPr>
      <w:r w:rsidRPr="00CB2570">
        <w:rPr>
          <w:highlight w:val="yellow"/>
        </w:rPr>
        <w:t>Genome Coverage (%</w:t>
      </w:r>
      <w:proofErr w:type="gramStart"/>
      <w:r w:rsidRPr="00CB2570">
        <w:rPr>
          <w:highlight w:val="yellow"/>
        </w:rPr>
        <w:t>)::</w:t>
      </w:r>
      <w:proofErr w:type="gramEnd"/>
      <w:r w:rsidRPr="00CB2570">
        <w:rPr>
          <w:highlight w:val="yellow"/>
        </w:rPr>
        <w:tab/>
        <w:t>5.44</w:t>
      </w:r>
    </w:p>
    <w:p w14:paraId="4A4CD9E1" w14:textId="5001B972" w:rsidR="00CB2570" w:rsidRDefault="00CB2570" w:rsidP="00CB2570">
      <w:r w:rsidRPr="00CB2570">
        <w:rPr>
          <w:highlight w:val="yellow"/>
        </w:rPr>
        <w:t xml:space="preserve">Pathogenic Families </w:t>
      </w:r>
      <w:proofErr w:type="gramStart"/>
      <w:r w:rsidRPr="00CB2570">
        <w:rPr>
          <w:highlight w:val="yellow"/>
        </w:rPr>
        <w:t>Matched::</w:t>
      </w:r>
      <w:proofErr w:type="gramEnd"/>
      <w:r w:rsidRPr="00CB2570">
        <w:rPr>
          <w:highlight w:val="yellow"/>
        </w:rPr>
        <w:tab/>
        <w:t>0</w:t>
      </w:r>
    </w:p>
    <w:p w14:paraId="014F5E57" w14:textId="3E75B1DB" w:rsidR="00CB2570" w:rsidRDefault="00CB2570" w:rsidP="00CB2570">
      <w:r w:rsidRPr="00CB2570">
        <w:rPr>
          <w:highlight w:val="yellow"/>
        </w:rPr>
        <w:t xml:space="preserve">Non-Pathogenic Families </w:t>
      </w:r>
      <w:proofErr w:type="gramStart"/>
      <w:r w:rsidRPr="00CB2570">
        <w:rPr>
          <w:highlight w:val="yellow"/>
        </w:rPr>
        <w:t>Matched :</w:t>
      </w:r>
      <w:proofErr w:type="gramEnd"/>
      <w:r w:rsidRPr="00CB2570">
        <w:rPr>
          <w:highlight w:val="yellow"/>
        </w:rPr>
        <w:t>: 105</w:t>
      </w:r>
    </w:p>
    <w:p w14:paraId="5CE2DBA9" w14:textId="3F60D045" w:rsidR="00CB2570" w:rsidRDefault="00CB2570" w:rsidP="00CB2570">
      <w:r w:rsidRPr="00CB2570">
        <w:rPr>
          <w:highlight w:val="yellow"/>
        </w:rPr>
        <w:t xml:space="preserve">The organisms is predicted as human </w:t>
      </w:r>
      <w:proofErr w:type="gramStart"/>
      <w:r w:rsidRPr="00CB2570">
        <w:rPr>
          <w:highlight w:val="yellow"/>
        </w:rPr>
        <w:t>pathogenic :</w:t>
      </w:r>
      <w:proofErr w:type="gramEnd"/>
      <w:r w:rsidRPr="00CB2570">
        <w:rPr>
          <w:highlight w:val="yellow"/>
        </w:rPr>
        <w:t>: No</w:t>
      </w:r>
    </w:p>
    <w:p w14:paraId="0611DB1C" w14:textId="77777777" w:rsidR="00CB2570" w:rsidRDefault="00CB2570" w:rsidP="00CB2570"/>
    <w:p w14:paraId="760F71A6" w14:textId="77777777" w:rsidR="00CB2570" w:rsidRDefault="00CB2570" w:rsidP="00CB2570">
      <w:r>
        <w:t>MATCHED SEQUENCES:</w:t>
      </w:r>
    </w:p>
    <w:p w14:paraId="4987DB26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346</w:t>
      </w:r>
    </w:p>
    <w:p w14:paraId="7BEF25BB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Superfamily I DNA and RNA helicase</w:t>
      </w:r>
      <w:r>
        <w:tab/>
        <w:t>ABJ67500</w:t>
      </w:r>
      <w:r>
        <w:tab/>
        <w:t>No</w:t>
      </w:r>
      <w:r>
        <w:tab/>
        <w:t>100.0</w:t>
      </w:r>
    </w:p>
    <w:p w14:paraId="20876A7A" w14:textId="77777777" w:rsidR="00CB2570" w:rsidRDefault="00CB2570" w:rsidP="00CB2570"/>
    <w:p w14:paraId="060C8165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23</w:t>
      </w:r>
    </w:p>
    <w:p w14:paraId="28CCC693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Na+/</w:t>
      </w:r>
      <w:proofErr w:type="spellStart"/>
      <w:r>
        <w:t>xyloside</w:t>
      </w:r>
      <w:proofErr w:type="spellEnd"/>
      <w:r>
        <w:t xml:space="preserve"> symporter related transporter</w:t>
      </w:r>
      <w:r>
        <w:tab/>
        <w:t>ABJ67304</w:t>
      </w:r>
      <w:r>
        <w:tab/>
        <w:t>No</w:t>
      </w:r>
      <w:r>
        <w:tab/>
        <w:t>100.0</w:t>
      </w:r>
    </w:p>
    <w:p w14:paraId="52EAC8CC" w14:textId="77777777" w:rsidR="00CB2570" w:rsidRDefault="00CB2570" w:rsidP="00CB2570"/>
    <w:p w14:paraId="14261A52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589</w:t>
      </w:r>
    </w:p>
    <w:p w14:paraId="14CC77F6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Na+/</w:t>
      </w:r>
      <w:proofErr w:type="spellStart"/>
      <w:r>
        <w:t>xyloside</w:t>
      </w:r>
      <w:proofErr w:type="spellEnd"/>
      <w:r>
        <w:t xml:space="preserve"> symporter related transporter</w:t>
      </w:r>
      <w:r>
        <w:tab/>
        <w:t>ABJ67604</w:t>
      </w:r>
      <w:r>
        <w:tab/>
        <w:t>No</w:t>
      </w:r>
      <w:r>
        <w:tab/>
        <w:t>100.0</w:t>
      </w:r>
    </w:p>
    <w:p w14:paraId="0322C661" w14:textId="77777777" w:rsidR="00CB2570" w:rsidRDefault="00CB2570" w:rsidP="00CB2570"/>
    <w:p w14:paraId="68211894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130</w:t>
      </w:r>
    </w:p>
    <w:p w14:paraId="58B8DF73" w14:textId="77777777" w:rsidR="00CB2570" w:rsidRDefault="00CB2570" w:rsidP="00CB2570">
      <w:r>
        <w:lastRenderedPageBreak/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Predicted hydrolase of the metallo-beta-lactamase superfamily</w:t>
      </w:r>
      <w:r>
        <w:tab/>
        <w:t>ABJ68199</w:t>
      </w:r>
      <w:r>
        <w:tab/>
        <w:t>No</w:t>
      </w:r>
      <w:r>
        <w:tab/>
        <w:t>100.0</w:t>
      </w:r>
    </w:p>
    <w:p w14:paraId="47612F05" w14:textId="77777777" w:rsidR="00CB2570" w:rsidRDefault="00CB2570" w:rsidP="00CB2570"/>
    <w:p w14:paraId="7655B066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576</w:t>
      </w:r>
    </w:p>
    <w:p w14:paraId="505D343C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 xml:space="preserve">Chloride channel protein </w:t>
      </w:r>
      <w:proofErr w:type="spellStart"/>
      <w:r>
        <w:t>EriC</w:t>
      </w:r>
      <w:proofErr w:type="spellEnd"/>
      <w:r>
        <w:tab/>
        <w:t>ABJ68643</w:t>
      </w:r>
      <w:r>
        <w:tab/>
        <w:t>No</w:t>
      </w:r>
      <w:r>
        <w:tab/>
        <w:t>100.0</w:t>
      </w:r>
    </w:p>
    <w:p w14:paraId="22A9D351" w14:textId="77777777" w:rsidR="00CB2570" w:rsidRDefault="00CB2570" w:rsidP="00CB2570"/>
    <w:p w14:paraId="681C8505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289</w:t>
      </w:r>
    </w:p>
    <w:p w14:paraId="2927EC4E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</w:r>
      <w:proofErr w:type="spellStart"/>
      <w:r>
        <w:t>Hemolysins</w:t>
      </w:r>
      <w:proofErr w:type="spellEnd"/>
      <w:r>
        <w:t xml:space="preserve"> related protein with CBS domains</w:t>
      </w:r>
      <w:r>
        <w:tab/>
        <w:t>ABJ67442</w:t>
      </w:r>
      <w:r>
        <w:tab/>
        <w:t>No</w:t>
      </w:r>
      <w:r>
        <w:tab/>
        <w:t>100.0</w:t>
      </w:r>
    </w:p>
    <w:p w14:paraId="7BA13DDB" w14:textId="77777777" w:rsidR="00CB2570" w:rsidRDefault="00CB2570" w:rsidP="00CB2570"/>
    <w:p w14:paraId="73CEEC5F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596</w:t>
      </w:r>
    </w:p>
    <w:p w14:paraId="644EF56A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Uncharacterized NAD(FAD)-dependent dehydrogenase</w:t>
      </w:r>
      <w:r>
        <w:tab/>
        <w:t>ABJ68662</w:t>
      </w:r>
      <w:r>
        <w:tab/>
        <w:t>No</w:t>
      </w:r>
      <w:r>
        <w:tab/>
        <w:t>100.0</w:t>
      </w:r>
    </w:p>
    <w:p w14:paraId="4429DBEB" w14:textId="77777777" w:rsidR="00CB2570" w:rsidRDefault="00CB2570" w:rsidP="00CB2570"/>
    <w:p w14:paraId="14E69C3E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534</w:t>
      </w:r>
    </w:p>
    <w:p w14:paraId="6E04B024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Na+-driven multidrug efflux pump</w:t>
      </w:r>
      <w:r>
        <w:tab/>
        <w:t>ABJ68601</w:t>
      </w:r>
      <w:r>
        <w:tab/>
        <w:t>No</w:t>
      </w:r>
      <w:r>
        <w:tab/>
        <w:t>100.0</w:t>
      </w:r>
    </w:p>
    <w:p w14:paraId="44E64911" w14:textId="77777777" w:rsidR="00CB2570" w:rsidRDefault="00CB2570" w:rsidP="00CB2570"/>
    <w:p w14:paraId="518DF1E8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140</w:t>
      </w:r>
    </w:p>
    <w:p w14:paraId="4D863E3A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cell division membrane protein</w:t>
      </w:r>
      <w:r>
        <w:tab/>
        <w:t>ABJ68209</w:t>
      </w:r>
      <w:r>
        <w:tab/>
        <w:t>No</w:t>
      </w:r>
      <w:r>
        <w:tab/>
        <w:t>100.0</w:t>
      </w:r>
    </w:p>
    <w:p w14:paraId="320E14F5" w14:textId="77777777" w:rsidR="00CB2570" w:rsidRDefault="00CB2570" w:rsidP="00CB2570"/>
    <w:p w14:paraId="6146C555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818</w:t>
      </w:r>
    </w:p>
    <w:p w14:paraId="730D2EE9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permease of the major facilitator superfamily</w:t>
      </w:r>
      <w:r>
        <w:tab/>
        <w:t>ABJ67124</w:t>
      </w:r>
      <w:r>
        <w:tab/>
        <w:t>No</w:t>
      </w:r>
      <w:r>
        <w:tab/>
        <w:t>100.0</w:t>
      </w:r>
    </w:p>
    <w:p w14:paraId="5BCD8319" w14:textId="77777777" w:rsidR="00CB2570" w:rsidRDefault="00CB2570" w:rsidP="00CB2570"/>
    <w:p w14:paraId="762B49FE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589</w:t>
      </w:r>
    </w:p>
    <w:p w14:paraId="75C29566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permease of the major facilitator superfamily</w:t>
      </w:r>
      <w:r>
        <w:tab/>
        <w:t>ABJ68656</w:t>
      </w:r>
      <w:r>
        <w:tab/>
        <w:t>No</w:t>
      </w:r>
      <w:r>
        <w:tab/>
        <w:t>100.0</w:t>
      </w:r>
    </w:p>
    <w:p w14:paraId="44EA5B45" w14:textId="77777777" w:rsidR="00CB2570" w:rsidRDefault="00CB2570" w:rsidP="00CB2570"/>
    <w:p w14:paraId="6DBC5196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675</w:t>
      </w:r>
    </w:p>
    <w:p w14:paraId="6C92DA6E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Signal transduction histidine kinase</w:t>
      </w:r>
      <w:r>
        <w:tab/>
        <w:t>ABJ68737</w:t>
      </w:r>
      <w:r>
        <w:tab/>
        <w:t>No</w:t>
      </w:r>
      <w:r>
        <w:tab/>
        <w:t>100.0</w:t>
      </w:r>
    </w:p>
    <w:p w14:paraId="58D2A060" w14:textId="77777777" w:rsidR="00CB2570" w:rsidRDefault="00CB2570" w:rsidP="00CB2570"/>
    <w:p w14:paraId="235F6ACD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533</w:t>
      </w:r>
    </w:p>
    <w:p w14:paraId="1E9111D7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Predicted permease</w:t>
      </w:r>
      <w:r>
        <w:tab/>
        <w:t>ABJ67688</w:t>
      </w:r>
      <w:r>
        <w:tab/>
        <w:t>No</w:t>
      </w:r>
      <w:r>
        <w:tab/>
        <w:t>100.0</w:t>
      </w:r>
    </w:p>
    <w:p w14:paraId="3E663701" w14:textId="77777777" w:rsidR="00CB2570" w:rsidRDefault="00CB2570" w:rsidP="00CB2570"/>
    <w:p w14:paraId="7258E94B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311</w:t>
      </w:r>
    </w:p>
    <w:p w14:paraId="57FACA78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 xml:space="preserve">Predicted </w:t>
      </w:r>
      <w:proofErr w:type="spellStart"/>
      <w:r>
        <w:t>multitransmembrane</w:t>
      </w:r>
      <w:proofErr w:type="spellEnd"/>
      <w:r>
        <w:t xml:space="preserve"> protein</w:t>
      </w:r>
      <w:r>
        <w:tab/>
        <w:t>ABJ67465</w:t>
      </w:r>
      <w:r>
        <w:tab/>
        <w:t>No</w:t>
      </w:r>
      <w:r>
        <w:tab/>
        <w:t>100.0</w:t>
      </w:r>
    </w:p>
    <w:p w14:paraId="4B3650E8" w14:textId="77777777" w:rsidR="00CB2570" w:rsidRDefault="00CB2570" w:rsidP="00CB2570"/>
    <w:p w14:paraId="7DCAC306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92</w:t>
      </w:r>
    </w:p>
    <w:p w14:paraId="66A8A8DA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 xml:space="preserve">transcriptional regulator, </w:t>
      </w:r>
      <w:proofErr w:type="spellStart"/>
      <w:r>
        <w:t>GntR</w:t>
      </w:r>
      <w:proofErr w:type="spellEnd"/>
      <w:r>
        <w:t xml:space="preserve"> family</w:t>
      </w:r>
      <w:r>
        <w:tab/>
        <w:t>ABJ67264</w:t>
      </w:r>
      <w:r>
        <w:tab/>
        <w:t>No</w:t>
      </w:r>
      <w:r>
        <w:tab/>
        <w:t>100.0</w:t>
      </w:r>
    </w:p>
    <w:p w14:paraId="6F628DC8" w14:textId="77777777" w:rsidR="00CB2570" w:rsidRDefault="00CB2570" w:rsidP="00CB2570"/>
    <w:p w14:paraId="32E622A6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824</w:t>
      </w:r>
    </w:p>
    <w:p w14:paraId="41CC10D9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ABC-type antimicrobial peptide transport system, permease component</w:t>
      </w:r>
      <w:r>
        <w:tab/>
        <w:t>ABJ67129</w:t>
      </w:r>
      <w:r>
        <w:tab/>
        <w:t>No</w:t>
      </w:r>
      <w:r>
        <w:tab/>
        <w:t>100.0</w:t>
      </w:r>
    </w:p>
    <w:p w14:paraId="4CAF26CE" w14:textId="77777777" w:rsidR="00CB2570" w:rsidRDefault="00CB2570" w:rsidP="00CB2570"/>
    <w:p w14:paraId="76707BBC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153</w:t>
      </w:r>
    </w:p>
    <w:p w14:paraId="5447BF66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Predicted permease</w:t>
      </w:r>
      <w:r>
        <w:tab/>
        <w:t>ABJ68221</w:t>
      </w:r>
      <w:r>
        <w:tab/>
        <w:t>No</w:t>
      </w:r>
      <w:r>
        <w:tab/>
        <w:t>100.0</w:t>
      </w:r>
    </w:p>
    <w:p w14:paraId="5F869FAB" w14:textId="77777777" w:rsidR="00CB2570" w:rsidRDefault="00CB2570" w:rsidP="00CB2570"/>
    <w:p w14:paraId="4AA84760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251</w:t>
      </w:r>
    </w:p>
    <w:p w14:paraId="34C70910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Auxin efflux carrier (AEC) family permease</w:t>
      </w:r>
      <w:r>
        <w:tab/>
        <w:t>ABJ67406</w:t>
      </w:r>
      <w:r>
        <w:tab/>
        <w:t>No</w:t>
      </w:r>
      <w:r>
        <w:tab/>
        <w:t>100.0</w:t>
      </w:r>
    </w:p>
    <w:p w14:paraId="52B386D3" w14:textId="77777777" w:rsidR="00CB2570" w:rsidRDefault="00CB2570" w:rsidP="00CB2570"/>
    <w:p w14:paraId="4C482897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72</w:t>
      </w:r>
    </w:p>
    <w:p w14:paraId="0749FDD4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</w:r>
      <w:proofErr w:type="spellStart"/>
      <w:r>
        <w:t>Exopolyphosphatase</w:t>
      </w:r>
      <w:proofErr w:type="spellEnd"/>
      <w:r>
        <w:tab/>
        <w:t>ABJ67354</w:t>
      </w:r>
      <w:r>
        <w:tab/>
        <w:t>No</w:t>
      </w:r>
      <w:r>
        <w:tab/>
        <w:t>100.0</w:t>
      </w:r>
    </w:p>
    <w:p w14:paraId="3C9B60BE" w14:textId="77777777" w:rsidR="00CB2570" w:rsidRDefault="00CB2570" w:rsidP="00CB2570"/>
    <w:p w14:paraId="2FDB31BD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603</w:t>
      </w:r>
    </w:p>
    <w:p w14:paraId="070FFBE7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permease of the drug/metabolite transporter (DMT) superfamily</w:t>
      </w:r>
      <w:r>
        <w:tab/>
        <w:t>ABJ68668</w:t>
      </w:r>
      <w:r>
        <w:tab/>
        <w:t>No</w:t>
      </w:r>
      <w:r>
        <w:tab/>
        <w:t>100.0</w:t>
      </w:r>
    </w:p>
    <w:p w14:paraId="0B3F7109" w14:textId="77777777" w:rsidR="00CB2570" w:rsidRDefault="00CB2570" w:rsidP="00CB2570"/>
    <w:p w14:paraId="1BE02EE1" w14:textId="77777777" w:rsidR="00CB2570" w:rsidRDefault="00CB2570" w:rsidP="00CB2570">
      <w:r>
        <w:lastRenderedPageBreak/>
        <w:t>#</w:t>
      </w:r>
      <w:proofErr w:type="gramStart"/>
      <w:r>
        <w:t>input</w:t>
      </w:r>
      <w:proofErr w:type="gramEnd"/>
      <w:r>
        <w:t>_seq:</w:t>
      </w:r>
      <w:r>
        <w:tab/>
        <w:t>fig|1255.481.peg.321</w:t>
      </w:r>
    </w:p>
    <w:p w14:paraId="02732198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prolyl aminopeptidase</w:t>
      </w:r>
      <w:r>
        <w:tab/>
        <w:t>ABJ67475</w:t>
      </w:r>
      <w:r>
        <w:tab/>
        <w:t>No</w:t>
      </w:r>
      <w:r>
        <w:tab/>
        <w:t>100.0</w:t>
      </w:r>
    </w:p>
    <w:p w14:paraId="15DC6C02" w14:textId="77777777" w:rsidR="00CB2570" w:rsidRDefault="00CB2570" w:rsidP="00CB2570"/>
    <w:p w14:paraId="44284D83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7</w:t>
      </w:r>
    </w:p>
    <w:p w14:paraId="593281B1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ABC-type metal ion transport system, periplasmic component/surface adhesin</w:t>
      </w:r>
      <w:r>
        <w:tab/>
        <w:t>ABJ67197</w:t>
      </w:r>
      <w:r>
        <w:tab/>
        <w:t>No</w:t>
      </w:r>
      <w:r>
        <w:tab/>
        <w:t>100.0</w:t>
      </w:r>
    </w:p>
    <w:p w14:paraId="01A63ABF" w14:textId="77777777" w:rsidR="00CB2570" w:rsidRDefault="00CB2570" w:rsidP="00CB2570"/>
    <w:p w14:paraId="612863E3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574</w:t>
      </w:r>
    </w:p>
    <w:p w14:paraId="658CE5A3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Aryl-alcohol dehydrogenase related enzyme</w:t>
      </w:r>
      <w:r>
        <w:tab/>
        <w:t>ABJ68641</w:t>
      </w:r>
      <w:r>
        <w:tab/>
        <w:t>No</w:t>
      </w:r>
      <w:r>
        <w:tab/>
        <w:t>100.0</w:t>
      </w:r>
    </w:p>
    <w:p w14:paraId="69529247" w14:textId="77777777" w:rsidR="00CB2570" w:rsidRDefault="00CB2570" w:rsidP="00CB2570"/>
    <w:p w14:paraId="1FC2957F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336</w:t>
      </w:r>
    </w:p>
    <w:p w14:paraId="06EDEB9A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Restriction endonuclease</w:t>
      </w:r>
      <w:r>
        <w:tab/>
        <w:t>ABJ68403</w:t>
      </w:r>
      <w:r>
        <w:tab/>
        <w:t>No</w:t>
      </w:r>
      <w:r>
        <w:tab/>
        <w:t>100.0</w:t>
      </w:r>
    </w:p>
    <w:p w14:paraId="70742AD7" w14:textId="77777777" w:rsidR="00CB2570" w:rsidRDefault="00CB2570" w:rsidP="00CB2570"/>
    <w:p w14:paraId="339C6747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100</w:t>
      </w:r>
    </w:p>
    <w:p w14:paraId="1232DB4C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8169</w:t>
      </w:r>
      <w:r>
        <w:tab/>
        <w:t>No</w:t>
      </w:r>
      <w:r>
        <w:tab/>
        <w:t>100.0</w:t>
      </w:r>
    </w:p>
    <w:p w14:paraId="4413B78B" w14:textId="77777777" w:rsidR="00CB2570" w:rsidRDefault="00CB2570" w:rsidP="00CB2570"/>
    <w:p w14:paraId="43752D88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262</w:t>
      </w:r>
    </w:p>
    <w:p w14:paraId="016092AD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 xml:space="preserve">rod shape-determining protein </w:t>
      </w:r>
      <w:proofErr w:type="spellStart"/>
      <w:r>
        <w:t>MreC</w:t>
      </w:r>
      <w:proofErr w:type="spellEnd"/>
      <w:r>
        <w:tab/>
        <w:t>ABJ68329</w:t>
      </w:r>
      <w:r>
        <w:tab/>
        <w:t>No</w:t>
      </w:r>
      <w:r>
        <w:tab/>
        <w:t>100.0</w:t>
      </w:r>
    </w:p>
    <w:p w14:paraId="70E7A946" w14:textId="77777777" w:rsidR="00CB2570" w:rsidRDefault="00CB2570" w:rsidP="00CB2570"/>
    <w:p w14:paraId="0255C5A4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332</w:t>
      </w:r>
    </w:p>
    <w:p w14:paraId="2F8BD01D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ABC-type amino acid transport/signal transduction system, periplasmic component/domain</w:t>
      </w:r>
      <w:r>
        <w:tab/>
        <w:t>ABJ67486</w:t>
      </w:r>
      <w:r>
        <w:tab/>
        <w:t>No</w:t>
      </w:r>
      <w:r>
        <w:tab/>
        <w:t>100.0</w:t>
      </w:r>
    </w:p>
    <w:p w14:paraId="21BBB079" w14:textId="77777777" w:rsidR="00CB2570" w:rsidRDefault="00CB2570" w:rsidP="00CB2570"/>
    <w:p w14:paraId="386DC476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334</w:t>
      </w:r>
    </w:p>
    <w:p w14:paraId="6616A6AD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Transcriptional regulator</w:t>
      </w:r>
      <w:r>
        <w:tab/>
        <w:t>ABJ68402</w:t>
      </w:r>
      <w:r>
        <w:tab/>
        <w:t>No</w:t>
      </w:r>
      <w:r>
        <w:tab/>
        <w:t>100.0</w:t>
      </w:r>
    </w:p>
    <w:p w14:paraId="0E052373" w14:textId="77777777" w:rsidR="00CB2570" w:rsidRDefault="00CB2570" w:rsidP="00CB2570"/>
    <w:p w14:paraId="762DBC21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18</w:t>
      </w:r>
    </w:p>
    <w:p w14:paraId="53973785" w14:textId="77777777" w:rsidR="00CB2570" w:rsidRDefault="00CB2570" w:rsidP="00CB2570">
      <w:r>
        <w:lastRenderedPageBreak/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mannose-specific PTS system component IID</w:t>
      </w:r>
      <w:r>
        <w:tab/>
        <w:t>ABJ67301</w:t>
      </w:r>
      <w:r>
        <w:tab/>
        <w:t>No</w:t>
      </w:r>
      <w:r>
        <w:tab/>
        <w:t>100.0</w:t>
      </w:r>
    </w:p>
    <w:p w14:paraId="6B39DB21" w14:textId="77777777" w:rsidR="00CB2570" w:rsidRDefault="00CB2570" w:rsidP="00CB2570"/>
    <w:p w14:paraId="25987DD2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540</w:t>
      </w:r>
    </w:p>
    <w:p w14:paraId="661FAC71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8607</w:t>
      </w:r>
      <w:r>
        <w:tab/>
        <w:t>No</w:t>
      </w:r>
      <w:r>
        <w:tab/>
        <w:t>100.0</w:t>
      </w:r>
    </w:p>
    <w:p w14:paraId="68274C02" w14:textId="77777777" w:rsidR="00CB2570" w:rsidRDefault="00CB2570" w:rsidP="00CB2570"/>
    <w:p w14:paraId="469BC437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588</w:t>
      </w:r>
    </w:p>
    <w:p w14:paraId="60C34380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 xml:space="preserve">transcriptional regulator, </w:t>
      </w:r>
      <w:proofErr w:type="spellStart"/>
      <w:r>
        <w:t>AraC</w:t>
      </w:r>
      <w:proofErr w:type="spellEnd"/>
      <w:r>
        <w:t xml:space="preserve"> family</w:t>
      </w:r>
      <w:r>
        <w:tab/>
        <w:t>ABJ67603</w:t>
      </w:r>
      <w:r>
        <w:tab/>
        <w:t>No</w:t>
      </w:r>
      <w:r>
        <w:tab/>
        <w:t>100.0</w:t>
      </w:r>
    </w:p>
    <w:p w14:paraId="3E017751" w14:textId="77777777" w:rsidR="00CB2570" w:rsidRDefault="00CB2570" w:rsidP="00CB2570"/>
    <w:p w14:paraId="594B34E4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254</w:t>
      </w:r>
    </w:p>
    <w:p w14:paraId="35390032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Predicted hydrolase of the HAD superfamily</w:t>
      </w:r>
      <w:r>
        <w:tab/>
        <w:t>ABJ67408</w:t>
      </w:r>
      <w:r>
        <w:tab/>
        <w:t>No</w:t>
      </w:r>
      <w:r>
        <w:tab/>
        <w:t>100.0</w:t>
      </w:r>
    </w:p>
    <w:p w14:paraId="66C9512F" w14:textId="77777777" w:rsidR="00CB2570" w:rsidRDefault="00CB2570" w:rsidP="00CB2570"/>
    <w:p w14:paraId="543C5BCE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561</w:t>
      </w:r>
    </w:p>
    <w:p w14:paraId="2A9ABE9C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ABC-type polysaccharide/polyol phosphate export system, permease component</w:t>
      </w:r>
      <w:r>
        <w:tab/>
        <w:t>ABJ68628</w:t>
      </w:r>
      <w:r>
        <w:tab/>
        <w:t>No</w:t>
      </w:r>
      <w:r>
        <w:tab/>
        <w:t>100.0</w:t>
      </w:r>
    </w:p>
    <w:p w14:paraId="0D8F392C" w14:textId="77777777" w:rsidR="00CB2570" w:rsidRDefault="00CB2570" w:rsidP="00CB2570"/>
    <w:p w14:paraId="4A90FFEF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49</w:t>
      </w:r>
    </w:p>
    <w:p w14:paraId="37B76172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</w:r>
      <w:proofErr w:type="spellStart"/>
      <w:r>
        <w:t>Hydroxymethylpyrimidine</w:t>
      </w:r>
      <w:proofErr w:type="spellEnd"/>
      <w:r>
        <w:t>/phosphomethylpyrimidine kinase</w:t>
      </w:r>
      <w:r>
        <w:tab/>
        <w:t>ABJ67329</w:t>
      </w:r>
      <w:r>
        <w:tab/>
        <w:t>No</w:t>
      </w:r>
      <w:r>
        <w:tab/>
        <w:t>100.0</w:t>
      </w:r>
    </w:p>
    <w:p w14:paraId="1122224A" w14:textId="77777777" w:rsidR="00CB2570" w:rsidRDefault="00CB2570" w:rsidP="00CB2570"/>
    <w:p w14:paraId="658A3C7C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874</w:t>
      </w:r>
    </w:p>
    <w:p w14:paraId="033F4574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Mn-containing catalase</w:t>
      </w:r>
      <w:r>
        <w:tab/>
        <w:t>ABJ67964</w:t>
      </w:r>
      <w:r>
        <w:tab/>
        <w:t>No</w:t>
      </w:r>
      <w:r>
        <w:tab/>
        <w:t>100.0</w:t>
      </w:r>
    </w:p>
    <w:p w14:paraId="2D5835E7" w14:textId="77777777" w:rsidR="00CB2570" w:rsidRDefault="00CB2570" w:rsidP="00CB2570"/>
    <w:p w14:paraId="2C18B2B1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286</w:t>
      </w:r>
    </w:p>
    <w:p w14:paraId="4A8BFDA0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protein tyrosine phosphatase</w:t>
      </w:r>
      <w:r>
        <w:tab/>
        <w:t>ABJ67439</w:t>
      </w:r>
      <w:r>
        <w:tab/>
        <w:t>No</w:t>
      </w:r>
      <w:r>
        <w:tab/>
        <w:t>100.0</w:t>
      </w:r>
    </w:p>
    <w:p w14:paraId="778DCE58" w14:textId="77777777" w:rsidR="00CB2570" w:rsidRDefault="00CB2570" w:rsidP="00CB2570"/>
    <w:p w14:paraId="16320367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203</w:t>
      </w:r>
    </w:p>
    <w:p w14:paraId="17B93C98" w14:textId="77777777" w:rsidR="00CB2570" w:rsidRDefault="00CB2570" w:rsidP="00CB2570">
      <w:r>
        <w:lastRenderedPageBreak/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ABC-type Mn2+/Zn2+ transport system, permease component</w:t>
      </w:r>
      <w:r>
        <w:tab/>
        <w:t>ABJ67388</w:t>
      </w:r>
      <w:r>
        <w:tab/>
        <w:t>No</w:t>
      </w:r>
      <w:r>
        <w:tab/>
        <w:t>100.0</w:t>
      </w:r>
    </w:p>
    <w:p w14:paraId="38565335" w14:textId="77777777" w:rsidR="00CB2570" w:rsidRDefault="00CB2570" w:rsidP="00CB2570"/>
    <w:p w14:paraId="62C2F6BD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317</w:t>
      </w:r>
    </w:p>
    <w:p w14:paraId="6C808C5F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methionine aminopeptidase, type I</w:t>
      </w:r>
      <w:r>
        <w:tab/>
        <w:t>ABJ67471</w:t>
      </w:r>
      <w:r>
        <w:tab/>
        <w:t>No</w:t>
      </w:r>
      <w:r>
        <w:tab/>
        <w:t>100.0</w:t>
      </w:r>
    </w:p>
    <w:p w14:paraId="1A95FEF1" w14:textId="77777777" w:rsidR="00CB2570" w:rsidRDefault="00CB2570" w:rsidP="00CB2570"/>
    <w:p w14:paraId="076222B8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550</w:t>
      </w:r>
    </w:p>
    <w:p w14:paraId="5ADAA50A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8617</w:t>
      </w:r>
      <w:r>
        <w:tab/>
        <w:t>No</w:t>
      </w:r>
      <w:r>
        <w:tab/>
        <w:t>100.0</w:t>
      </w:r>
    </w:p>
    <w:p w14:paraId="10FA5351" w14:textId="77777777" w:rsidR="00CB2570" w:rsidRDefault="00CB2570" w:rsidP="00CB2570"/>
    <w:p w14:paraId="6E5B065E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312</w:t>
      </w:r>
    </w:p>
    <w:p w14:paraId="351029FA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 xml:space="preserve">Predicted </w:t>
      </w:r>
      <w:proofErr w:type="spellStart"/>
      <w:r>
        <w:t>multitransmembrane</w:t>
      </w:r>
      <w:proofErr w:type="spellEnd"/>
      <w:r>
        <w:t xml:space="preserve"> protein</w:t>
      </w:r>
      <w:r>
        <w:tab/>
        <w:t>ABJ67466</w:t>
      </w:r>
      <w:r>
        <w:tab/>
        <w:t>No</w:t>
      </w:r>
      <w:r>
        <w:tab/>
        <w:t>100.0</w:t>
      </w:r>
    </w:p>
    <w:p w14:paraId="48272FF7" w14:textId="77777777" w:rsidR="00CB2570" w:rsidRDefault="00CB2570" w:rsidP="00CB2570"/>
    <w:p w14:paraId="2267EFE6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403</w:t>
      </w:r>
    </w:p>
    <w:p w14:paraId="086B03E1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triosephosphate isomerase</w:t>
      </w:r>
      <w:r>
        <w:tab/>
        <w:t>ABJ67556</w:t>
      </w:r>
      <w:r>
        <w:tab/>
        <w:t>No</w:t>
      </w:r>
      <w:r>
        <w:tab/>
        <w:t>100.0</w:t>
      </w:r>
    </w:p>
    <w:p w14:paraId="0C80807E" w14:textId="77777777" w:rsidR="00CB2570" w:rsidRDefault="00CB2570" w:rsidP="00CB2570"/>
    <w:p w14:paraId="38CE2CA1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295</w:t>
      </w:r>
    </w:p>
    <w:p w14:paraId="5892E192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 xml:space="preserve">transcriptional regulator, </w:t>
      </w:r>
      <w:proofErr w:type="spellStart"/>
      <w:r>
        <w:t>GntR</w:t>
      </w:r>
      <w:proofErr w:type="spellEnd"/>
      <w:r>
        <w:t xml:space="preserve"> family</w:t>
      </w:r>
      <w:r>
        <w:tab/>
        <w:t>ABJ67448</w:t>
      </w:r>
      <w:r>
        <w:tab/>
        <w:t>No</w:t>
      </w:r>
      <w:r>
        <w:tab/>
        <w:t>100.0</w:t>
      </w:r>
    </w:p>
    <w:p w14:paraId="15E48A03" w14:textId="77777777" w:rsidR="00CB2570" w:rsidRDefault="00CB2570" w:rsidP="00CB2570"/>
    <w:p w14:paraId="7B8F651C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860</w:t>
      </w:r>
    </w:p>
    <w:p w14:paraId="4726E313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Uncharacterized ABC transporter, ATPase component</w:t>
      </w:r>
      <w:r>
        <w:tab/>
        <w:t>ABJ67164</w:t>
      </w:r>
      <w:r>
        <w:tab/>
        <w:t>No</w:t>
      </w:r>
      <w:r>
        <w:tab/>
        <w:t>100.0</w:t>
      </w:r>
    </w:p>
    <w:p w14:paraId="39E22C24" w14:textId="77777777" w:rsidR="00CB2570" w:rsidRDefault="00CB2570" w:rsidP="00CB2570"/>
    <w:p w14:paraId="34C42B8F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520</w:t>
      </w:r>
    </w:p>
    <w:p w14:paraId="64C7D58E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</w:r>
      <w:proofErr w:type="spellStart"/>
      <w:r>
        <w:t>Sortase</w:t>
      </w:r>
      <w:proofErr w:type="spellEnd"/>
      <w:r>
        <w:t xml:space="preserve"> (surface protein transpeptidase)</w:t>
      </w:r>
      <w:r>
        <w:tab/>
        <w:t>ABJ68587</w:t>
      </w:r>
      <w:r>
        <w:tab/>
        <w:t>No</w:t>
      </w:r>
      <w:r>
        <w:tab/>
        <w:t>100.0</w:t>
      </w:r>
    </w:p>
    <w:p w14:paraId="615882CC" w14:textId="77777777" w:rsidR="00CB2570" w:rsidRDefault="00CB2570" w:rsidP="00CB2570"/>
    <w:p w14:paraId="1B9EC0A0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202</w:t>
      </w:r>
    </w:p>
    <w:p w14:paraId="34507EE9" w14:textId="77777777" w:rsidR="00CB2570" w:rsidRDefault="00CB2570" w:rsidP="00CB2570">
      <w:r>
        <w:lastRenderedPageBreak/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ABC-type Mn/Zn transport system, ATPase component</w:t>
      </w:r>
      <w:r>
        <w:tab/>
        <w:t>ABJ67387</w:t>
      </w:r>
      <w:r>
        <w:tab/>
        <w:t>No</w:t>
      </w:r>
      <w:r>
        <w:tab/>
        <w:t>100.0</w:t>
      </w:r>
    </w:p>
    <w:p w14:paraId="0F2180BF" w14:textId="77777777" w:rsidR="00CB2570" w:rsidRDefault="00CB2570" w:rsidP="00CB2570"/>
    <w:p w14:paraId="1354D989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842</w:t>
      </w:r>
    </w:p>
    <w:p w14:paraId="392A0E73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C-di-GMP-specific phosphodiesterase</w:t>
      </w:r>
      <w:r>
        <w:tab/>
        <w:t>ABJ67146</w:t>
      </w:r>
      <w:r>
        <w:tab/>
        <w:t>No</w:t>
      </w:r>
      <w:r>
        <w:tab/>
        <w:t>100.0</w:t>
      </w:r>
    </w:p>
    <w:p w14:paraId="1D7915AA" w14:textId="77777777" w:rsidR="00CB2570" w:rsidRDefault="00CB2570" w:rsidP="00CB2570"/>
    <w:p w14:paraId="4940E3F6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598</w:t>
      </w:r>
    </w:p>
    <w:p w14:paraId="59763FF7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C-di-GMP-specific phosphodiesterase</w:t>
      </w:r>
      <w:r>
        <w:tab/>
        <w:t>ABJ68663</w:t>
      </w:r>
      <w:r>
        <w:tab/>
        <w:t>No</w:t>
      </w:r>
      <w:r>
        <w:tab/>
        <w:t>100.0</w:t>
      </w:r>
    </w:p>
    <w:p w14:paraId="2880BA47" w14:textId="77777777" w:rsidR="00CB2570" w:rsidRDefault="00CB2570" w:rsidP="00CB2570"/>
    <w:p w14:paraId="6D76FD92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343</w:t>
      </w:r>
    </w:p>
    <w:p w14:paraId="08EACAB2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Fructose-2,6-bisphosphatase</w:t>
      </w:r>
      <w:r>
        <w:tab/>
        <w:t>ABJ67497</w:t>
      </w:r>
      <w:r>
        <w:tab/>
        <w:t>No</w:t>
      </w:r>
      <w:r>
        <w:tab/>
        <w:t>100.0</w:t>
      </w:r>
    </w:p>
    <w:p w14:paraId="326EBD7F" w14:textId="77777777" w:rsidR="00CB2570" w:rsidRDefault="00CB2570" w:rsidP="00CB2570"/>
    <w:p w14:paraId="5D6878C4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650</w:t>
      </w:r>
    </w:p>
    <w:p w14:paraId="0BEDE9EC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cAMP-binding protein - catabolite gene activator and regulatory subunit of cAMP-dependent protein kinase</w:t>
      </w:r>
      <w:r>
        <w:tab/>
        <w:t>ABJ68716</w:t>
      </w:r>
      <w:r>
        <w:tab/>
        <w:t>No</w:t>
      </w:r>
      <w:r>
        <w:tab/>
        <w:t>100.0</w:t>
      </w:r>
    </w:p>
    <w:p w14:paraId="4133B9BB" w14:textId="77777777" w:rsidR="00CB2570" w:rsidRDefault="00CB2570" w:rsidP="00CB2570"/>
    <w:p w14:paraId="78692135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436</w:t>
      </w:r>
    </w:p>
    <w:p w14:paraId="742BEC21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Acetyltransferase</w:t>
      </w:r>
      <w:r>
        <w:tab/>
        <w:t>ABJ68504</w:t>
      </w:r>
      <w:r>
        <w:tab/>
        <w:t>No</w:t>
      </w:r>
      <w:r>
        <w:tab/>
        <w:t>100.0</w:t>
      </w:r>
    </w:p>
    <w:p w14:paraId="540EB42F" w14:textId="77777777" w:rsidR="00CB2570" w:rsidRDefault="00CB2570" w:rsidP="00CB2570"/>
    <w:p w14:paraId="53235533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724</w:t>
      </w:r>
    </w:p>
    <w:p w14:paraId="0D887579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</w:r>
      <w:proofErr w:type="spellStart"/>
      <w:r>
        <w:t>Dephospho</w:t>
      </w:r>
      <w:proofErr w:type="spellEnd"/>
      <w:r>
        <w:t>-CoA kinase</w:t>
      </w:r>
      <w:r>
        <w:tab/>
        <w:t>ABJ67751</w:t>
      </w:r>
      <w:r>
        <w:tab/>
        <w:t>No</w:t>
      </w:r>
      <w:r>
        <w:tab/>
        <w:t>100.0</w:t>
      </w:r>
    </w:p>
    <w:p w14:paraId="470F64AB" w14:textId="77777777" w:rsidR="00CB2570" w:rsidRDefault="00CB2570" w:rsidP="00CB2570"/>
    <w:p w14:paraId="3495D96D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532</w:t>
      </w:r>
    </w:p>
    <w:p w14:paraId="73C2F440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Uncharacterized domain/protein associated with RNase G and E</w:t>
      </w:r>
      <w:r>
        <w:tab/>
        <w:t>ABJ67687</w:t>
      </w:r>
      <w:r>
        <w:tab/>
        <w:t>No</w:t>
      </w:r>
      <w:r>
        <w:tab/>
        <w:t>100.0</w:t>
      </w:r>
    </w:p>
    <w:p w14:paraId="19212A4C" w14:textId="77777777" w:rsidR="00CB2570" w:rsidRDefault="00CB2570" w:rsidP="00CB2570"/>
    <w:p w14:paraId="28606094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920</w:t>
      </w:r>
    </w:p>
    <w:p w14:paraId="1465E5BC" w14:textId="77777777" w:rsidR="00CB2570" w:rsidRDefault="00CB2570" w:rsidP="00CB2570">
      <w:r>
        <w:lastRenderedPageBreak/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7991</w:t>
      </w:r>
      <w:r>
        <w:tab/>
        <w:t>No</w:t>
      </w:r>
      <w:r>
        <w:tab/>
        <w:t>100.0</w:t>
      </w:r>
    </w:p>
    <w:p w14:paraId="242B1A37" w14:textId="77777777" w:rsidR="00CB2570" w:rsidRDefault="00CB2570" w:rsidP="00CB2570"/>
    <w:p w14:paraId="24997D4F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910</w:t>
      </w:r>
    </w:p>
    <w:p w14:paraId="2F69048F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Predicted integral membrane protein</w:t>
      </w:r>
      <w:r>
        <w:tab/>
        <w:t>ABJ67981</w:t>
      </w:r>
      <w:r>
        <w:tab/>
        <w:t>No</w:t>
      </w:r>
      <w:r>
        <w:tab/>
        <w:t>100.0</w:t>
      </w:r>
    </w:p>
    <w:p w14:paraId="6AE0B903" w14:textId="77777777" w:rsidR="00CB2570" w:rsidRDefault="00CB2570" w:rsidP="00CB2570"/>
    <w:p w14:paraId="4A26AAD7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294</w:t>
      </w:r>
    </w:p>
    <w:p w14:paraId="4874D298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F0F1-type ATP synthase, delta subunit</w:t>
      </w:r>
      <w:r>
        <w:tab/>
        <w:t>ABJ68361</w:t>
      </w:r>
      <w:r>
        <w:tab/>
        <w:t>No</w:t>
      </w:r>
      <w:r>
        <w:tab/>
        <w:t>100.0</w:t>
      </w:r>
    </w:p>
    <w:p w14:paraId="44BFFEEA" w14:textId="77777777" w:rsidR="00CB2570" w:rsidRDefault="00CB2570" w:rsidP="00CB2570"/>
    <w:p w14:paraId="14A32DDA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745</w:t>
      </w:r>
    </w:p>
    <w:p w14:paraId="5322CBAD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Predicted metal-binding, possibly nucleic acid-binding protein</w:t>
      </w:r>
      <w:r>
        <w:tab/>
        <w:t>ABJ67772</w:t>
      </w:r>
      <w:r>
        <w:tab/>
        <w:t>No</w:t>
      </w:r>
      <w:r>
        <w:tab/>
        <w:t>100.0</w:t>
      </w:r>
    </w:p>
    <w:p w14:paraId="78EC90A0" w14:textId="77777777" w:rsidR="00CB2570" w:rsidRDefault="00CB2570" w:rsidP="00CB2570"/>
    <w:p w14:paraId="26752FBB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776</w:t>
      </w:r>
    </w:p>
    <w:p w14:paraId="78B4D818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</w:r>
      <w:proofErr w:type="spellStart"/>
      <w:r>
        <w:t>dUTPase</w:t>
      </w:r>
      <w:proofErr w:type="spellEnd"/>
      <w:r>
        <w:tab/>
        <w:t>ABJ67803</w:t>
      </w:r>
      <w:r>
        <w:tab/>
        <w:t>No</w:t>
      </w:r>
      <w:r>
        <w:tab/>
        <w:t>100.0</w:t>
      </w:r>
    </w:p>
    <w:p w14:paraId="4CD315A4" w14:textId="77777777" w:rsidR="00CB2570" w:rsidRDefault="00CB2570" w:rsidP="00CB2570"/>
    <w:p w14:paraId="58F21768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845</w:t>
      </w:r>
    </w:p>
    <w:p w14:paraId="5A78E106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Acetyltransferase, GNAT family</w:t>
      </w:r>
      <w:r>
        <w:tab/>
        <w:t>ABJ67149</w:t>
      </w:r>
      <w:r>
        <w:tab/>
        <w:t>No</w:t>
      </w:r>
      <w:r>
        <w:tab/>
        <w:t>100.0</w:t>
      </w:r>
    </w:p>
    <w:p w14:paraId="6A5D80C3" w14:textId="77777777" w:rsidR="00CB2570" w:rsidRDefault="00CB2570" w:rsidP="00CB2570"/>
    <w:p w14:paraId="2021B406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467</w:t>
      </w:r>
    </w:p>
    <w:p w14:paraId="48041555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</w:r>
      <w:proofErr w:type="spellStart"/>
      <w:r>
        <w:t>deoxyuridine</w:t>
      </w:r>
      <w:proofErr w:type="spellEnd"/>
      <w:r>
        <w:t xml:space="preserve"> 5'-triphosphate </w:t>
      </w:r>
      <w:proofErr w:type="spellStart"/>
      <w:r>
        <w:t>nucleotidohydrolase</w:t>
      </w:r>
      <w:proofErr w:type="spellEnd"/>
      <w:r>
        <w:tab/>
        <w:t>ABJ68535</w:t>
      </w:r>
      <w:r>
        <w:tab/>
        <w:t>No</w:t>
      </w:r>
      <w:r>
        <w:tab/>
        <w:t>100.0</w:t>
      </w:r>
    </w:p>
    <w:p w14:paraId="5FB33ED6" w14:textId="77777777" w:rsidR="00CB2570" w:rsidRDefault="00CB2570" w:rsidP="00CB2570"/>
    <w:p w14:paraId="7A7E733A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293</w:t>
      </w:r>
    </w:p>
    <w:p w14:paraId="60176FF4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B</w:t>
      </w:r>
      <w:r>
        <w:tab/>
        <w:t>ABJ67446</w:t>
      </w:r>
      <w:r>
        <w:tab/>
        <w:t>No</w:t>
      </w:r>
      <w:r>
        <w:tab/>
        <w:t>100.0</w:t>
      </w:r>
    </w:p>
    <w:p w14:paraId="7E2ED574" w14:textId="77777777" w:rsidR="00CB2570" w:rsidRDefault="00CB2570" w:rsidP="00CB2570"/>
    <w:p w14:paraId="65BFBFF8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247</w:t>
      </w:r>
    </w:p>
    <w:p w14:paraId="08347E9D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7402</w:t>
      </w:r>
      <w:r>
        <w:tab/>
        <w:t>No</w:t>
      </w:r>
      <w:r>
        <w:tab/>
        <w:t>100.0</w:t>
      </w:r>
    </w:p>
    <w:p w14:paraId="60EA07A1" w14:textId="77777777" w:rsidR="00CB2570" w:rsidRDefault="00CB2570" w:rsidP="00CB2570"/>
    <w:p w14:paraId="0D3386FB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37</w:t>
      </w:r>
    </w:p>
    <w:p w14:paraId="0CCDF659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7214</w:t>
      </w:r>
      <w:r>
        <w:tab/>
        <w:t>No</w:t>
      </w:r>
      <w:r>
        <w:tab/>
        <w:t>100.0</w:t>
      </w:r>
    </w:p>
    <w:p w14:paraId="5470596C" w14:textId="77777777" w:rsidR="00CB2570" w:rsidRDefault="00CB2570" w:rsidP="00CB2570"/>
    <w:p w14:paraId="75235AB3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407</w:t>
      </w:r>
    </w:p>
    <w:p w14:paraId="685B7664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8474</w:t>
      </w:r>
      <w:r>
        <w:tab/>
        <w:t>No</w:t>
      </w:r>
      <w:r>
        <w:tab/>
        <w:t>100.0</w:t>
      </w:r>
    </w:p>
    <w:p w14:paraId="17D9D3CA" w14:textId="77777777" w:rsidR="00CB2570" w:rsidRDefault="00CB2570" w:rsidP="00CB2570"/>
    <w:p w14:paraId="1A9EB0B8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060</w:t>
      </w:r>
    </w:p>
    <w:p w14:paraId="54EE4F7F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purine deoxyribosyltransferase</w:t>
      </w:r>
      <w:r>
        <w:tab/>
        <w:t>ABJ68130</w:t>
      </w:r>
      <w:r>
        <w:tab/>
        <w:t>No</w:t>
      </w:r>
      <w:r>
        <w:tab/>
        <w:t>100.0</w:t>
      </w:r>
    </w:p>
    <w:p w14:paraId="556C8E02" w14:textId="77777777" w:rsidR="00CB2570" w:rsidRDefault="00CB2570" w:rsidP="00CB2570"/>
    <w:p w14:paraId="4090B885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314</w:t>
      </w:r>
    </w:p>
    <w:p w14:paraId="0B039F56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 xml:space="preserve">transcription elongation factor </w:t>
      </w:r>
      <w:proofErr w:type="spellStart"/>
      <w:r>
        <w:t>GreA</w:t>
      </w:r>
      <w:proofErr w:type="spellEnd"/>
      <w:r>
        <w:tab/>
        <w:t>ABJ68381</w:t>
      </w:r>
      <w:r>
        <w:tab/>
        <w:t>No</w:t>
      </w:r>
      <w:r>
        <w:tab/>
        <w:t>100.0</w:t>
      </w:r>
    </w:p>
    <w:p w14:paraId="250451A1" w14:textId="77777777" w:rsidR="00CB2570" w:rsidRDefault="00CB2570" w:rsidP="00CB2570"/>
    <w:p w14:paraId="31BC477C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86</w:t>
      </w:r>
    </w:p>
    <w:p w14:paraId="1F0F2A27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 xml:space="preserve">Universal stress protein </w:t>
      </w:r>
      <w:proofErr w:type="spellStart"/>
      <w:r>
        <w:t>UspA</w:t>
      </w:r>
      <w:proofErr w:type="spellEnd"/>
      <w:r>
        <w:t xml:space="preserve"> related nucleotide-binding protein</w:t>
      </w:r>
      <w:r>
        <w:tab/>
        <w:t>ABJ67371</w:t>
      </w:r>
      <w:r>
        <w:tab/>
        <w:t>No</w:t>
      </w:r>
      <w:r>
        <w:tab/>
        <w:t>100.0</w:t>
      </w:r>
    </w:p>
    <w:p w14:paraId="23D0E64C" w14:textId="77777777" w:rsidR="00CB2570" w:rsidRDefault="00CB2570" w:rsidP="00CB2570"/>
    <w:p w14:paraId="201FBA11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328</w:t>
      </w:r>
    </w:p>
    <w:p w14:paraId="7C31EA73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Fe2+/Zn2+ uptake regulation protein</w:t>
      </w:r>
      <w:r>
        <w:tab/>
        <w:t>ABJ67482</w:t>
      </w:r>
      <w:r>
        <w:tab/>
        <w:t>No</w:t>
      </w:r>
      <w:r>
        <w:tab/>
        <w:t>100.0</w:t>
      </w:r>
    </w:p>
    <w:p w14:paraId="21FC3A89" w14:textId="77777777" w:rsidR="00CB2570" w:rsidRDefault="00CB2570" w:rsidP="00CB2570"/>
    <w:p w14:paraId="645E5DE1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853</w:t>
      </w:r>
    </w:p>
    <w:p w14:paraId="13445EDA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 xml:space="preserve">Universal stress protein </w:t>
      </w:r>
      <w:proofErr w:type="spellStart"/>
      <w:r>
        <w:t>UspA</w:t>
      </w:r>
      <w:proofErr w:type="spellEnd"/>
      <w:r>
        <w:t xml:space="preserve"> related nucleotide-binding protein</w:t>
      </w:r>
      <w:r>
        <w:tab/>
        <w:t>ABJ67157</w:t>
      </w:r>
      <w:r>
        <w:tab/>
        <w:t>No</w:t>
      </w:r>
      <w:r>
        <w:tab/>
        <w:t>100.0</w:t>
      </w:r>
    </w:p>
    <w:p w14:paraId="40F78A11" w14:textId="77777777" w:rsidR="00CB2570" w:rsidRDefault="00CB2570" w:rsidP="00CB2570"/>
    <w:p w14:paraId="737882D8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785</w:t>
      </w:r>
    </w:p>
    <w:p w14:paraId="71407C0C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7875</w:t>
      </w:r>
      <w:r>
        <w:tab/>
        <w:t>No</w:t>
      </w:r>
      <w:r>
        <w:tab/>
        <w:t>100.0</w:t>
      </w:r>
    </w:p>
    <w:p w14:paraId="51E3C1A2" w14:textId="77777777" w:rsidR="00CB2570" w:rsidRDefault="00CB2570" w:rsidP="00CB2570"/>
    <w:p w14:paraId="298845A2" w14:textId="77777777" w:rsidR="00CB2570" w:rsidRDefault="00CB2570" w:rsidP="00CB2570">
      <w:r>
        <w:lastRenderedPageBreak/>
        <w:t>#</w:t>
      </w:r>
      <w:proofErr w:type="gramStart"/>
      <w:r>
        <w:t>input</w:t>
      </w:r>
      <w:proofErr w:type="gramEnd"/>
      <w:r>
        <w:t>_seq:</w:t>
      </w:r>
      <w:r>
        <w:tab/>
        <w:t>fig|1255.481.peg.1599</w:t>
      </w:r>
    </w:p>
    <w:p w14:paraId="6BE43343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eat shock protein Hsp20</w:t>
      </w:r>
      <w:r>
        <w:tab/>
        <w:t>ABJ68664</w:t>
      </w:r>
      <w:r>
        <w:tab/>
        <w:t>No</w:t>
      </w:r>
      <w:r>
        <w:tab/>
        <w:t>100.0</w:t>
      </w:r>
    </w:p>
    <w:p w14:paraId="2C8F8242" w14:textId="77777777" w:rsidR="00CB2570" w:rsidRDefault="00CB2570" w:rsidP="00CB2570"/>
    <w:p w14:paraId="1884EDA1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325</w:t>
      </w:r>
    </w:p>
    <w:p w14:paraId="3E9CF030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NUDIX family hydrolase</w:t>
      </w:r>
      <w:r>
        <w:tab/>
        <w:t>ABJ67479</w:t>
      </w:r>
      <w:r>
        <w:tab/>
        <w:t>No</w:t>
      </w:r>
      <w:r>
        <w:tab/>
        <w:t>100.0</w:t>
      </w:r>
    </w:p>
    <w:p w14:paraId="25B72BD8" w14:textId="77777777" w:rsidR="00CB2570" w:rsidRDefault="00CB2570" w:rsidP="00CB2570"/>
    <w:p w14:paraId="7F19BF1A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624</w:t>
      </w:r>
    </w:p>
    <w:p w14:paraId="19C54D25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8689</w:t>
      </w:r>
      <w:r>
        <w:tab/>
        <w:t>No</w:t>
      </w:r>
      <w:r>
        <w:tab/>
        <w:t>100.0</w:t>
      </w:r>
    </w:p>
    <w:p w14:paraId="412D524B" w14:textId="77777777" w:rsidR="00CB2570" w:rsidRDefault="00CB2570" w:rsidP="00CB2570"/>
    <w:p w14:paraId="02BAD686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831</w:t>
      </w:r>
    </w:p>
    <w:p w14:paraId="54C48CE6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3-hydroxymyristoyl/3-hydroxydecanoyl-(acyl carrier protein) dehydratase</w:t>
      </w:r>
      <w:r>
        <w:tab/>
        <w:t>ABJ67920</w:t>
      </w:r>
      <w:r>
        <w:tab/>
        <w:t>No</w:t>
      </w:r>
      <w:r>
        <w:tab/>
        <w:t>100.0</w:t>
      </w:r>
    </w:p>
    <w:p w14:paraId="135E3292" w14:textId="77777777" w:rsidR="00CB2570" w:rsidRDefault="00CB2570" w:rsidP="00CB2570"/>
    <w:p w14:paraId="1FC6BB72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413</w:t>
      </w:r>
    </w:p>
    <w:p w14:paraId="2611C4EE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8480</w:t>
      </w:r>
      <w:r>
        <w:tab/>
        <w:t>No</w:t>
      </w:r>
      <w:r>
        <w:tab/>
        <w:t>100.0</w:t>
      </w:r>
    </w:p>
    <w:p w14:paraId="12BCA100" w14:textId="77777777" w:rsidR="00CB2570" w:rsidRDefault="00CB2570" w:rsidP="00CB2570"/>
    <w:p w14:paraId="69793BDD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623</w:t>
      </w:r>
    </w:p>
    <w:p w14:paraId="6AFA7655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8688</w:t>
      </w:r>
      <w:r>
        <w:tab/>
        <w:t>No</w:t>
      </w:r>
      <w:r>
        <w:tab/>
        <w:t>100.0</w:t>
      </w:r>
    </w:p>
    <w:p w14:paraId="259A8E0C" w14:textId="77777777" w:rsidR="00CB2570" w:rsidRDefault="00CB2570" w:rsidP="00CB2570"/>
    <w:p w14:paraId="35481CE1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731</w:t>
      </w:r>
    </w:p>
    <w:p w14:paraId="2A88B842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 xml:space="preserve">Putative effector of murein hydrolase </w:t>
      </w:r>
      <w:proofErr w:type="spellStart"/>
      <w:r>
        <w:t>LrgA</w:t>
      </w:r>
      <w:proofErr w:type="spellEnd"/>
      <w:r>
        <w:tab/>
        <w:t>ABJ67758</w:t>
      </w:r>
      <w:r>
        <w:tab/>
        <w:t>No</w:t>
      </w:r>
      <w:r>
        <w:tab/>
        <w:t>100.0</w:t>
      </w:r>
    </w:p>
    <w:p w14:paraId="5A11919E" w14:textId="77777777" w:rsidR="00CB2570" w:rsidRDefault="00CB2570" w:rsidP="00CB2570"/>
    <w:p w14:paraId="6F0C4BD6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798</w:t>
      </w:r>
    </w:p>
    <w:p w14:paraId="45C65118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</w:r>
      <w:proofErr w:type="spellStart"/>
      <w:r>
        <w:t>Diadenosine</w:t>
      </w:r>
      <w:proofErr w:type="spellEnd"/>
      <w:r>
        <w:t xml:space="preserve"> tetraphosphate (Ap4A) hydrolase related HIT family hydrolase</w:t>
      </w:r>
      <w:r>
        <w:tab/>
        <w:t>ABJ68859</w:t>
      </w:r>
      <w:r>
        <w:tab/>
        <w:t>No</w:t>
      </w:r>
      <w:r>
        <w:tab/>
        <w:t>100.0</w:t>
      </w:r>
    </w:p>
    <w:p w14:paraId="6421E566" w14:textId="77777777" w:rsidR="00CB2570" w:rsidRDefault="00CB2570" w:rsidP="00CB2570"/>
    <w:p w14:paraId="036A788A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177</w:t>
      </w:r>
    </w:p>
    <w:p w14:paraId="269EEAA0" w14:textId="77777777" w:rsidR="00CB2570" w:rsidRDefault="00CB2570" w:rsidP="00CB2570">
      <w:r>
        <w:lastRenderedPageBreak/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 xml:space="preserve">cell division protein </w:t>
      </w:r>
      <w:proofErr w:type="spellStart"/>
      <w:r>
        <w:t>FtsL</w:t>
      </w:r>
      <w:proofErr w:type="spellEnd"/>
      <w:r>
        <w:tab/>
        <w:t>ABJ68244</w:t>
      </w:r>
      <w:r>
        <w:tab/>
        <w:t>No</w:t>
      </w:r>
      <w:r>
        <w:tab/>
        <w:t>100.0</w:t>
      </w:r>
    </w:p>
    <w:p w14:paraId="399BC136" w14:textId="77777777" w:rsidR="00CB2570" w:rsidRDefault="00CB2570" w:rsidP="00CB2570"/>
    <w:p w14:paraId="274FFA3A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330</w:t>
      </w:r>
    </w:p>
    <w:p w14:paraId="423F5318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8398</w:t>
      </w:r>
      <w:r>
        <w:tab/>
        <w:t>No</w:t>
      </w:r>
      <w:r>
        <w:tab/>
        <w:t>100.0</w:t>
      </w:r>
    </w:p>
    <w:p w14:paraId="12639943" w14:textId="77777777" w:rsidR="00CB2570" w:rsidRDefault="00CB2570" w:rsidP="00CB2570"/>
    <w:p w14:paraId="11FB5524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581</w:t>
      </w:r>
    </w:p>
    <w:p w14:paraId="71FE0996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28537</w:t>
      </w:r>
      <w:r>
        <w:tab/>
        <w:t>CP001084</w:t>
      </w:r>
      <w:r>
        <w:tab/>
        <w:t xml:space="preserve">Lactobacillus </w:t>
      </w:r>
      <w:proofErr w:type="spellStart"/>
      <w:r>
        <w:t>casei</w:t>
      </w:r>
      <w:proofErr w:type="spellEnd"/>
      <w:r>
        <w:t xml:space="preserve"> str. Zhang, complete genome.</w:t>
      </w:r>
      <w:r>
        <w:tab/>
      </w:r>
      <w:proofErr w:type="spellStart"/>
      <w:r>
        <w:t>Lactobacillales</w:t>
      </w:r>
      <w:proofErr w:type="spellEnd"/>
      <w:r>
        <w:tab/>
        <w:t>conserved hypothetical protein</w:t>
      </w:r>
      <w:r>
        <w:tab/>
        <w:t>ADK19588</w:t>
      </w:r>
      <w:r>
        <w:tab/>
        <w:t>No</w:t>
      </w:r>
      <w:r>
        <w:tab/>
        <w:t>100.0</w:t>
      </w:r>
    </w:p>
    <w:p w14:paraId="39C2B295" w14:textId="77777777" w:rsidR="00CB2570" w:rsidRDefault="00CB2570" w:rsidP="00CB2570"/>
    <w:p w14:paraId="7D49D7F7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159</w:t>
      </w:r>
    </w:p>
    <w:p w14:paraId="14EF16C5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8227</w:t>
      </w:r>
      <w:r>
        <w:tab/>
        <w:t>No</w:t>
      </w:r>
      <w:r>
        <w:tab/>
        <w:t>100.0</w:t>
      </w:r>
    </w:p>
    <w:p w14:paraId="334936BE" w14:textId="77777777" w:rsidR="00CB2570" w:rsidRDefault="00CB2570" w:rsidP="00CB2570"/>
    <w:p w14:paraId="1AC5F330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672</w:t>
      </w:r>
    </w:p>
    <w:p w14:paraId="370F3BF3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Predicted membrane protein</w:t>
      </w:r>
      <w:r>
        <w:tab/>
        <w:t>ABJ68734</w:t>
      </w:r>
      <w:r>
        <w:tab/>
        <w:t>No</w:t>
      </w:r>
      <w:r>
        <w:tab/>
        <w:t>100.0</w:t>
      </w:r>
    </w:p>
    <w:p w14:paraId="5E7BA601" w14:textId="77777777" w:rsidR="00CB2570" w:rsidRDefault="00CB2570" w:rsidP="00CB2570"/>
    <w:p w14:paraId="489C4E34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292</w:t>
      </w:r>
    </w:p>
    <w:p w14:paraId="2F70F290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7445</w:t>
      </w:r>
      <w:r>
        <w:tab/>
        <w:t>No</w:t>
      </w:r>
      <w:r>
        <w:tab/>
        <w:t>100.0</w:t>
      </w:r>
    </w:p>
    <w:p w14:paraId="1B1657B4" w14:textId="77777777" w:rsidR="00CB2570" w:rsidRDefault="00CB2570" w:rsidP="00CB2570"/>
    <w:p w14:paraId="432F629E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315</w:t>
      </w:r>
    </w:p>
    <w:p w14:paraId="0BE71328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Thiol-</w:t>
      </w:r>
      <w:proofErr w:type="spellStart"/>
      <w:r>
        <w:t>disulfide</w:t>
      </w:r>
      <w:proofErr w:type="spellEnd"/>
      <w:r>
        <w:t xml:space="preserve"> isomerase and thioredoxin</w:t>
      </w:r>
      <w:r>
        <w:tab/>
        <w:t>ABJ67469</w:t>
      </w:r>
      <w:r>
        <w:tab/>
        <w:t>No</w:t>
      </w:r>
      <w:r>
        <w:tab/>
        <w:t>100.0</w:t>
      </w:r>
    </w:p>
    <w:p w14:paraId="3AD68B25" w14:textId="77777777" w:rsidR="00CB2570" w:rsidRDefault="00CB2570" w:rsidP="00CB2570"/>
    <w:p w14:paraId="53A4EB53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782</w:t>
      </w:r>
    </w:p>
    <w:p w14:paraId="78E4A3AB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Predicted ribosomal protein</w:t>
      </w:r>
      <w:r>
        <w:tab/>
        <w:t>ABJ67872</w:t>
      </w:r>
      <w:r>
        <w:tab/>
        <w:t>No</w:t>
      </w:r>
      <w:r>
        <w:tab/>
        <w:t>100.0</w:t>
      </w:r>
    </w:p>
    <w:p w14:paraId="7667D320" w14:textId="77777777" w:rsidR="00CB2570" w:rsidRDefault="00CB2570" w:rsidP="00CB2570"/>
    <w:p w14:paraId="081B6425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33</w:t>
      </w:r>
    </w:p>
    <w:p w14:paraId="1DDD9A1D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Thiol-</w:t>
      </w:r>
      <w:proofErr w:type="spellStart"/>
      <w:r>
        <w:t>disulfide</w:t>
      </w:r>
      <w:proofErr w:type="spellEnd"/>
      <w:r>
        <w:t xml:space="preserve"> isomerase and thioredoxin</w:t>
      </w:r>
      <w:r>
        <w:tab/>
        <w:t>ABJ67212</w:t>
      </w:r>
      <w:r>
        <w:tab/>
        <w:t>No</w:t>
      </w:r>
      <w:r>
        <w:tab/>
        <w:t>100.0</w:t>
      </w:r>
    </w:p>
    <w:p w14:paraId="596E06A0" w14:textId="77777777" w:rsidR="00CB2570" w:rsidRDefault="00CB2570" w:rsidP="00CB2570"/>
    <w:p w14:paraId="6D011BE3" w14:textId="77777777" w:rsidR="00CB2570" w:rsidRDefault="00CB2570" w:rsidP="00CB2570">
      <w:r>
        <w:lastRenderedPageBreak/>
        <w:t>#</w:t>
      </w:r>
      <w:proofErr w:type="gramStart"/>
      <w:r>
        <w:t>input</w:t>
      </w:r>
      <w:proofErr w:type="gramEnd"/>
      <w:r>
        <w:t>_seq:</w:t>
      </w:r>
      <w:r>
        <w:tab/>
        <w:t>fig|1255.481.peg.1341</w:t>
      </w:r>
    </w:p>
    <w:p w14:paraId="5E97C5A7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aspartyl/glutamyl-</w:t>
      </w:r>
      <w:proofErr w:type="gramStart"/>
      <w:r>
        <w:t>tRNA(</w:t>
      </w:r>
      <w:proofErr w:type="spellStart"/>
      <w:proofErr w:type="gramEnd"/>
      <w:r>
        <w:t>Asn</w:t>
      </w:r>
      <w:proofErr w:type="spellEnd"/>
      <w:r>
        <w:t xml:space="preserve">/Gln) </w:t>
      </w:r>
      <w:proofErr w:type="spellStart"/>
      <w:r>
        <w:t>amidotransferase</w:t>
      </w:r>
      <w:proofErr w:type="spellEnd"/>
      <w:r>
        <w:t xml:space="preserve"> subunit C</w:t>
      </w:r>
      <w:r>
        <w:tab/>
        <w:t>ABJ68408</w:t>
      </w:r>
      <w:r>
        <w:tab/>
        <w:t>No</w:t>
      </w:r>
      <w:r>
        <w:tab/>
        <w:t>100.0</w:t>
      </w:r>
    </w:p>
    <w:p w14:paraId="7F8690F9" w14:textId="77777777" w:rsidR="00CB2570" w:rsidRDefault="00CB2570" w:rsidP="00CB2570"/>
    <w:p w14:paraId="6874A394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739</w:t>
      </w:r>
    </w:p>
    <w:p w14:paraId="5DB4602C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RNA-binding protein, KH domain</w:t>
      </w:r>
      <w:r>
        <w:tab/>
        <w:t>ABJ67766</w:t>
      </w:r>
      <w:r>
        <w:tab/>
        <w:t>No</w:t>
      </w:r>
      <w:r>
        <w:tab/>
        <w:t>100.0</w:t>
      </w:r>
    </w:p>
    <w:p w14:paraId="6BDA580A" w14:textId="77777777" w:rsidR="00CB2570" w:rsidRDefault="00CB2570" w:rsidP="00CB2570"/>
    <w:p w14:paraId="32707297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421</w:t>
      </w:r>
    </w:p>
    <w:p w14:paraId="1EE8E78B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7574</w:t>
      </w:r>
      <w:r>
        <w:tab/>
        <w:t>No</w:t>
      </w:r>
      <w:r>
        <w:tab/>
        <w:t>100.0</w:t>
      </w:r>
    </w:p>
    <w:p w14:paraId="68078D6B" w14:textId="77777777" w:rsidR="00CB2570" w:rsidRDefault="00CB2570" w:rsidP="00CB2570"/>
    <w:p w14:paraId="04C93E7B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210</w:t>
      </w:r>
    </w:p>
    <w:p w14:paraId="376EAAC8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 xml:space="preserve">Competence protein </w:t>
      </w:r>
      <w:proofErr w:type="spellStart"/>
      <w:r>
        <w:t>ComGC</w:t>
      </w:r>
      <w:proofErr w:type="spellEnd"/>
      <w:r>
        <w:tab/>
        <w:t>ABJ68277</w:t>
      </w:r>
      <w:r>
        <w:tab/>
        <w:t>No</w:t>
      </w:r>
      <w:r>
        <w:tab/>
        <w:t>100.0</w:t>
      </w:r>
    </w:p>
    <w:p w14:paraId="2B9A9A0B" w14:textId="77777777" w:rsidR="00CB2570" w:rsidRDefault="00CB2570" w:rsidP="00CB2570"/>
    <w:p w14:paraId="6514543D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277</w:t>
      </w:r>
    </w:p>
    <w:p w14:paraId="57F0837F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7430</w:t>
      </w:r>
      <w:r>
        <w:tab/>
        <w:t>No</w:t>
      </w:r>
      <w:r>
        <w:tab/>
        <w:t>100.0</w:t>
      </w:r>
    </w:p>
    <w:p w14:paraId="40F18916" w14:textId="77777777" w:rsidR="00CB2570" w:rsidRDefault="00CB2570" w:rsidP="00CB2570"/>
    <w:p w14:paraId="0D24E4B1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124</w:t>
      </w:r>
    </w:p>
    <w:p w14:paraId="5B6609A7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Predicted pyrophosphatase</w:t>
      </w:r>
      <w:r>
        <w:tab/>
        <w:t>ABJ68193</w:t>
      </w:r>
      <w:r>
        <w:tab/>
        <w:t>No</w:t>
      </w:r>
      <w:r>
        <w:tab/>
        <w:t>100.0</w:t>
      </w:r>
    </w:p>
    <w:p w14:paraId="748D4413" w14:textId="77777777" w:rsidR="00CB2570" w:rsidRDefault="00CB2570" w:rsidP="00CB2570"/>
    <w:p w14:paraId="6A798922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630</w:t>
      </w:r>
    </w:p>
    <w:p w14:paraId="538EBD7C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7717</w:t>
      </w:r>
      <w:r>
        <w:tab/>
        <w:t>No</w:t>
      </w:r>
      <w:r>
        <w:tab/>
        <w:t>100.0</w:t>
      </w:r>
    </w:p>
    <w:p w14:paraId="2608199C" w14:textId="77777777" w:rsidR="00CB2570" w:rsidRDefault="00CB2570" w:rsidP="00CB2570"/>
    <w:p w14:paraId="1FCB4E2A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169</w:t>
      </w:r>
    </w:p>
    <w:p w14:paraId="55826897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Cell division membrane protein</w:t>
      </w:r>
      <w:r>
        <w:tab/>
        <w:t>ABJ68236</w:t>
      </w:r>
      <w:r>
        <w:tab/>
        <w:t>No</w:t>
      </w:r>
      <w:r>
        <w:tab/>
        <w:t>100.0</w:t>
      </w:r>
    </w:p>
    <w:p w14:paraId="06F33FB3" w14:textId="77777777" w:rsidR="00CB2570" w:rsidRDefault="00CB2570" w:rsidP="00CB2570"/>
    <w:p w14:paraId="3CDF7D82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162</w:t>
      </w:r>
    </w:p>
    <w:p w14:paraId="64DEC901" w14:textId="77777777" w:rsidR="00CB2570" w:rsidRDefault="00CB2570" w:rsidP="00CB2570">
      <w:r>
        <w:lastRenderedPageBreak/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Small membrane protein</w:t>
      </w:r>
      <w:r>
        <w:tab/>
        <w:t>ABJ68230</w:t>
      </w:r>
      <w:r>
        <w:tab/>
        <w:t>No</w:t>
      </w:r>
      <w:r>
        <w:tab/>
        <w:t>100.0</w:t>
      </w:r>
    </w:p>
    <w:p w14:paraId="51D210F7" w14:textId="77777777" w:rsidR="00CB2570" w:rsidRDefault="00CB2570" w:rsidP="00CB2570"/>
    <w:p w14:paraId="02E1B943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428</w:t>
      </w:r>
    </w:p>
    <w:p w14:paraId="288CF78A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</w:r>
      <w:proofErr w:type="spellStart"/>
      <w:r>
        <w:t>Phosphoribosylformylglycinamidine</w:t>
      </w:r>
      <w:proofErr w:type="spellEnd"/>
      <w:r>
        <w:t xml:space="preserve"> (FGAM) synthase, </w:t>
      </w:r>
      <w:proofErr w:type="spellStart"/>
      <w:r>
        <w:t>PurS</w:t>
      </w:r>
      <w:proofErr w:type="spellEnd"/>
      <w:r>
        <w:t xml:space="preserve"> component</w:t>
      </w:r>
      <w:r>
        <w:tab/>
        <w:t>ABJ68495</w:t>
      </w:r>
      <w:r>
        <w:tab/>
        <w:t>No</w:t>
      </w:r>
      <w:r>
        <w:tab/>
        <w:t>100.0</w:t>
      </w:r>
    </w:p>
    <w:p w14:paraId="43012574" w14:textId="77777777" w:rsidR="00CB2570" w:rsidRDefault="00CB2570" w:rsidP="00CB2570"/>
    <w:p w14:paraId="1E06A617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840</w:t>
      </w:r>
    </w:p>
    <w:p w14:paraId="001E76C2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7930</w:t>
      </w:r>
      <w:r>
        <w:tab/>
        <w:t>No</w:t>
      </w:r>
      <w:r>
        <w:tab/>
        <w:t>100.0</w:t>
      </w:r>
    </w:p>
    <w:p w14:paraId="2BBE9F02" w14:textId="77777777" w:rsidR="00CB2570" w:rsidRDefault="00CB2570" w:rsidP="00CB2570"/>
    <w:p w14:paraId="4AE6E1D9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867</w:t>
      </w:r>
    </w:p>
    <w:p w14:paraId="16732D0F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7957</w:t>
      </w:r>
      <w:r>
        <w:tab/>
        <w:t>No</w:t>
      </w:r>
      <w:r>
        <w:tab/>
        <w:t>100.0</w:t>
      </w:r>
    </w:p>
    <w:p w14:paraId="5B944927" w14:textId="77777777" w:rsidR="00CB2570" w:rsidRDefault="00CB2570" w:rsidP="00CB2570"/>
    <w:p w14:paraId="62C7398E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146</w:t>
      </w:r>
    </w:p>
    <w:p w14:paraId="0FF7D501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RNA binding protein, RRM domain</w:t>
      </w:r>
      <w:r>
        <w:tab/>
        <w:t>ABJ68215</w:t>
      </w:r>
      <w:r>
        <w:tab/>
        <w:t>No</w:t>
      </w:r>
      <w:r>
        <w:tab/>
        <w:t>100.0</w:t>
      </w:r>
    </w:p>
    <w:p w14:paraId="31B347BA" w14:textId="77777777" w:rsidR="00CB2570" w:rsidRDefault="00CB2570" w:rsidP="00CB2570"/>
    <w:p w14:paraId="45D38589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709</w:t>
      </w:r>
    </w:p>
    <w:p w14:paraId="5EB69FE0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8770</w:t>
      </w:r>
      <w:r>
        <w:tab/>
        <w:t>No</w:t>
      </w:r>
      <w:r>
        <w:tab/>
        <w:t>100.0</w:t>
      </w:r>
    </w:p>
    <w:p w14:paraId="1F203CAD" w14:textId="77777777" w:rsidR="00CB2570" w:rsidRDefault="00CB2570" w:rsidP="00CB2570"/>
    <w:p w14:paraId="32C48CB2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729</w:t>
      </w:r>
    </w:p>
    <w:p w14:paraId="395645F5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8790</w:t>
      </w:r>
      <w:r>
        <w:tab/>
        <w:t>No</w:t>
      </w:r>
      <w:r>
        <w:tab/>
        <w:t>100.0</w:t>
      </w:r>
    </w:p>
    <w:p w14:paraId="3DC691CF" w14:textId="77777777" w:rsidR="00CB2570" w:rsidRDefault="00CB2570" w:rsidP="00CB2570"/>
    <w:p w14:paraId="05D488D2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540</w:t>
      </w:r>
    </w:p>
    <w:p w14:paraId="459192DE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7695</w:t>
      </w:r>
      <w:r>
        <w:tab/>
        <w:t>No</w:t>
      </w:r>
      <w:r>
        <w:tab/>
        <w:t>100.0</w:t>
      </w:r>
    </w:p>
    <w:p w14:paraId="7CBC196C" w14:textId="77777777" w:rsidR="00CB2570" w:rsidRDefault="00CB2570" w:rsidP="00CB2570"/>
    <w:p w14:paraId="57284F13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2</w:t>
      </w:r>
    </w:p>
    <w:p w14:paraId="406E7C12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</w:r>
      <w:proofErr w:type="spellStart"/>
      <w:r>
        <w:t>Prebacteriocin</w:t>
      </w:r>
      <w:proofErr w:type="spellEnd"/>
      <w:r>
        <w:tab/>
        <w:t>ABJ67193</w:t>
      </w:r>
      <w:r>
        <w:tab/>
        <w:t>No</w:t>
      </w:r>
      <w:r>
        <w:tab/>
        <w:t>100.0</w:t>
      </w:r>
    </w:p>
    <w:p w14:paraId="699A9527" w14:textId="77777777" w:rsidR="00CB2570" w:rsidRDefault="00CB2570" w:rsidP="00CB2570"/>
    <w:p w14:paraId="6A58F878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416</w:t>
      </w:r>
    </w:p>
    <w:p w14:paraId="724104BC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8483</w:t>
      </w:r>
      <w:r>
        <w:tab/>
        <w:t>No</w:t>
      </w:r>
      <w:r>
        <w:tab/>
        <w:t>100.0</w:t>
      </w:r>
    </w:p>
    <w:p w14:paraId="435F84C7" w14:textId="77777777" w:rsidR="00CB2570" w:rsidRDefault="00CB2570" w:rsidP="00CB2570"/>
    <w:p w14:paraId="42759019" w14:textId="77777777" w:rsidR="00CB2570" w:rsidRDefault="00CB2570" w:rsidP="00CB2570">
      <w:r>
        <w:t>#</w:t>
      </w:r>
      <w:proofErr w:type="gramStart"/>
      <w:r>
        <w:t>input</w:t>
      </w:r>
      <w:proofErr w:type="gramEnd"/>
      <w:r>
        <w:t>_seq:</w:t>
      </w:r>
      <w:r>
        <w:tab/>
        <w:t>fig|1255.481.peg.1180</w:t>
      </w:r>
    </w:p>
    <w:p w14:paraId="3325E5B3" w14:textId="77777777" w:rsidR="00CB2570" w:rsidRDefault="00CB2570" w:rsidP="00CB2570">
      <w:r>
        <w:t>#</w:t>
      </w:r>
      <w:proofErr w:type="gramStart"/>
      <w:r>
        <w:t>matched</w:t>
      </w:r>
      <w:proofErr w:type="gramEnd"/>
      <w:r>
        <w:t>_seq:</w:t>
      </w:r>
      <w:r>
        <w:tab/>
        <w:t>398</w:t>
      </w:r>
      <w:r>
        <w:tab/>
        <w:t>CP000422</w:t>
      </w:r>
      <w:r>
        <w:tab/>
      </w:r>
      <w:proofErr w:type="spellStart"/>
      <w:r>
        <w:t>Pediococcus</w:t>
      </w:r>
      <w:proofErr w:type="spellEnd"/>
      <w:r>
        <w:t xml:space="preserve"> </w:t>
      </w:r>
      <w:proofErr w:type="spellStart"/>
      <w:r>
        <w:t>pentosaceus</w:t>
      </w:r>
      <w:proofErr w:type="spellEnd"/>
      <w:r>
        <w:t xml:space="preserve"> ATCC 25745, complete genome.</w:t>
      </w:r>
      <w:r>
        <w:tab/>
      </w:r>
      <w:proofErr w:type="spellStart"/>
      <w:r>
        <w:t>Lactobacillales</w:t>
      </w:r>
      <w:proofErr w:type="spellEnd"/>
      <w:r>
        <w:tab/>
        <w:t>hypothetical protein</w:t>
      </w:r>
      <w:r>
        <w:tab/>
        <w:t>ABJ68247</w:t>
      </w:r>
      <w:r>
        <w:tab/>
        <w:t>No</w:t>
      </w:r>
      <w:r>
        <w:tab/>
        <w:t>100.0</w:t>
      </w:r>
    </w:p>
    <w:p w14:paraId="73135526" w14:textId="77777777" w:rsidR="00812AC6" w:rsidRDefault="00812AC6"/>
    <w:sectPr w:rsidR="00812AC6" w:rsidSect="00094E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570"/>
    <w:rsid w:val="00094E85"/>
    <w:rsid w:val="00812AC6"/>
    <w:rsid w:val="008E26D0"/>
    <w:rsid w:val="00CB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8D860"/>
  <w15:chartTrackingRefBased/>
  <w15:docId w15:val="{A6FAA824-DAB9-4FFA-B898-B40BF235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d9dab40-eb4e-4b1c-accf-fee96c91707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827B4DCF3F0DC4CA9CEB190B85F19FE" ma:contentTypeVersion="13" ma:contentTypeDescription="Creare un nuovo documento." ma:contentTypeScope="" ma:versionID="3546cc84dbb4233b70723d128d0e5055">
  <xsd:schema xmlns:xsd="http://www.w3.org/2001/XMLSchema" xmlns:xs="http://www.w3.org/2001/XMLSchema" xmlns:p="http://schemas.microsoft.com/office/2006/metadata/properties" xmlns:ns3="f3b8dbd5-b447-4348-8dab-523dd6744886" xmlns:ns4="1d9dab40-eb4e-4b1c-accf-fee96c917074" targetNamespace="http://schemas.microsoft.com/office/2006/metadata/properties" ma:root="true" ma:fieldsID="e99e49e853883a43991cb3f423003c62" ns3:_="" ns4:_="">
    <xsd:import namespace="f3b8dbd5-b447-4348-8dab-523dd6744886"/>
    <xsd:import namespace="1d9dab40-eb4e-4b1c-accf-fee96c9170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b8dbd5-b447-4348-8dab-523dd674488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9dab40-eb4e-4b1c-accf-fee96c9170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791AFB-2EF2-40AC-B43E-BD7A6100A07B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dcmitype/"/>
    <ds:schemaRef ds:uri="http://www.w3.org/XML/1998/namespace"/>
    <ds:schemaRef ds:uri="http://purl.org/dc/elements/1.1/"/>
    <ds:schemaRef ds:uri="http://schemas.openxmlformats.org/package/2006/metadata/core-properties"/>
    <ds:schemaRef ds:uri="1d9dab40-eb4e-4b1c-accf-fee96c917074"/>
    <ds:schemaRef ds:uri="f3b8dbd5-b447-4348-8dab-523dd6744886"/>
  </ds:schemaRefs>
</ds:datastoreItem>
</file>

<file path=customXml/itemProps2.xml><?xml version="1.0" encoding="utf-8"?>
<ds:datastoreItem xmlns:ds="http://schemas.openxmlformats.org/officeDocument/2006/customXml" ds:itemID="{C3AEE6F9-DF45-4685-AD5F-9B2075C8FB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1BEC95-7DD8-418A-B62D-33027A4E3A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b8dbd5-b447-4348-8dab-523dd6744886"/>
    <ds:schemaRef ds:uri="1d9dab40-eb4e-4b1c-accf-fee96c9170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961</Words>
  <Characters>16878</Characters>
  <Application>Microsoft Office Word</Application>
  <DocSecurity>0</DocSecurity>
  <Lines>140</Lines>
  <Paragraphs>39</Paragraphs>
  <ScaleCrop>false</ScaleCrop>
  <Company/>
  <LinksUpToDate>false</LinksUpToDate>
  <CharactersWithSpaces>19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a Sunilrao Tathode</dc:creator>
  <cp:keywords/>
  <dc:description/>
  <cp:lastModifiedBy>Madhura Sunilrao Tathode</cp:lastModifiedBy>
  <cp:revision>2</cp:revision>
  <dcterms:created xsi:type="dcterms:W3CDTF">2024-02-01T12:11:00Z</dcterms:created>
  <dcterms:modified xsi:type="dcterms:W3CDTF">2024-02-01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27B4DCF3F0DC4CA9CEB190B85F19FE</vt:lpwstr>
  </property>
</Properties>
</file>